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75" w:type="dxa"/>
        <w:tblLook w:val="04A0" w:firstRow="1" w:lastRow="0" w:firstColumn="1" w:lastColumn="0" w:noHBand="0" w:noVBand="1"/>
      </w:tblPr>
      <w:tblGrid>
        <w:gridCol w:w="1260"/>
        <w:gridCol w:w="3742"/>
        <w:gridCol w:w="990"/>
        <w:gridCol w:w="1310"/>
        <w:gridCol w:w="1673"/>
      </w:tblGrid>
      <w:tr w:rsidR="0002251C" w:rsidRPr="00D974FC" w14:paraId="2C8F9BFB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1B0D8322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bookmarkStart w:id="0" w:name="_GoBack"/>
            <w:bookmarkEnd w:id="0"/>
            <w:r w:rsidRPr="00D974FC">
              <w:rPr>
                <w:rFonts w:eastAsia="Times New Roman" w:cs="Times New Roman"/>
                <w:b/>
                <w:szCs w:val="24"/>
              </w:rPr>
              <w:t>In %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06C7016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B14F9CD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Sampl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EBFE00D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Gardener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2031D80" w14:textId="22B77DEF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Non-</w:t>
            </w:r>
            <w:r w:rsidR="00F851AB">
              <w:rPr>
                <w:rFonts w:eastAsia="Times New Roman" w:cs="Times New Roman"/>
                <w:b/>
                <w:color w:val="000000"/>
                <w:szCs w:val="24"/>
              </w:rPr>
              <w:t>g</w:t>
            </w: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ardeners</w:t>
            </w:r>
          </w:p>
        </w:tc>
      </w:tr>
      <w:tr w:rsidR="0002251C" w:rsidRPr="00D974FC" w14:paraId="47A47FAD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tcMar>
              <w:left w:w="12" w:type="dxa"/>
              <w:right w:w="12" w:type="dxa"/>
            </w:tcMar>
          </w:tcPr>
          <w:p w14:paraId="1C5FB5EA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Gender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ED2A1A9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1908718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09B6E1F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5DC8344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</w:tr>
      <w:tr w:rsidR="0002251C" w:rsidRPr="00D974FC" w14:paraId="4EBB7901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0CC2DDA0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ABD0B6F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16C5FA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59EDB6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A5374F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</w:tr>
      <w:tr w:rsidR="0002251C" w:rsidRPr="00D974FC" w14:paraId="556B45B5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091E0192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 xml:space="preserve">Household 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F2EE839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58FB6A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55F5713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59C3A0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</w:tr>
      <w:tr w:rsidR="0002251C" w:rsidRPr="00D974FC" w14:paraId="3BA58937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0F5E13D0" w14:textId="7466F910" w:rsidR="0002251C" w:rsidRPr="00D974FC" w:rsidRDefault="00366029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</w:rPr>
              <w:t>s</w:t>
            </w:r>
            <w:r w:rsidR="0002251C" w:rsidRPr="00D974FC">
              <w:rPr>
                <w:rFonts w:eastAsia="Times New Roman" w:cs="Times New Roman"/>
                <w:b/>
                <w:color w:val="000000"/>
                <w:szCs w:val="24"/>
              </w:rPr>
              <w:t>ize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72ACAF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FB9F6C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C3CB983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0A5972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</w:tr>
      <w:tr w:rsidR="0002251C" w:rsidRPr="00D974FC" w14:paraId="5E56F558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588DE416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674096A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C9A1727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E76FF5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62FAEF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02251C" w:rsidRPr="00D974FC" w14:paraId="5B8A437A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490F07B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0A89E2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FC8E6E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94E515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C92EC9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02251C" w:rsidRPr="00D974FC" w14:paraId="22A58CE9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624B8033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5821F6A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BFBD4C9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71F1476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E60CD0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02251C" w:rsidRPr="00D974FC" w14:paraId="4911F0FC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12" w:type="dxa"/>
              <w:right w:w="12" w:type="dxa"/>
            </w:tcMar>
          </w:tcPr>
          <w:p w14:paraId="441B8F8D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05EE3F2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35B9EF3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CED704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BF8F668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02251C" w:rsidRPr="00D974FC" w14:paraId="03E4D896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5056E177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0147DFB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D31C14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8D18CE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A16486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02251C" w:rsidRPr="00D974FC" w14:paraId="1938CCB1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tcMar>
              <w:left w:w="12" w:type="dxa"/>
              <w:right w:w="12" w:type="dxa"/>
            </w:tcMar>
          </w:tcPr>
          <w:p w14:paraId="7D55B04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 xml:space="preserve">Children in 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B599AEB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799098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50E756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6BBAF16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83</w:t>
            </w:r>
          </w:p>
        </w:tc>
      </w:tr>
      <w:tr w:rsidR="0002251C" w:rsidRPr="00D974FC" w14:paraId="63AE0DFA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331152C8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household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AA18A23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23D457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39FD86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63CC068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</w:tr>
      <w:tr w:rsidR="0002251C" w:rsidRPr="00D974FC" w14:paraId="6F03434F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275B1281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Age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BE19ACE" w14:textId="2D6DC058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8</w:t>
            </w:r>
            <w:r w:rsidR="003C6136"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8FCB6A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1F86BE8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250561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02251C" w:rsidRPr="00D974FC" w14:paraId="380C6537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6B3A2C2D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in years</w:t>
            </w: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1BDAB91" w14:textId="6678A83D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5</w:t>
            </w:r>
            <w:r w:rsidR="003C6136"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46B9ED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FB9445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17EC9B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</w:tr>
      <w:tr w:rsidR="0002251C" w:rsidRPr="00D974FC" w14:paraId="6DFEE8FD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4E93C79F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65DF408" w14:textId="3DDB15CF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5</w:t>
            </w:r>
            <w:r w:rsidR="003C6136"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D67A58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C453474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5FA4A3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</w:tr>
      <w:tr w:rsidR="0002251C" w:rsidRPr="00D974FC" w14:paraId="1EB2A985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673D2227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F540FE8" w14:textId="18E08463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5</w:t>
            </w:r>
            <w:r w:rsidR="003C6136"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6F2F3A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17AF6C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559523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02251C" w:rsidRPr="00D974FC" w14:paraId="13203221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471E21F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A0ADC78" w14:textId="784389CD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5</w:t>
            </w:r>
            <w:r w:rsidR="003C6136"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DB8E79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998AF2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184EA5F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02251C" w:rsidRPr="00D974FC" w14:paraId="28C90113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12" w:type="dxa"/>
              <w:right w:w="12" w:type="dxa"/>
            </w:tcMar>
          </w:tcPr>
          <w:p w14:paraId="552FD9F4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7C947CC" w14:textId="520A7462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65</w:t>
            </w:r>
            <w:r w:rsidR="003C6136"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FD434FF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B021D5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B2B578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</w:tr>
      <w:tr w:rsidR="0002251C" w:rsidRPr="00D974FC" w14:paraId="410216DC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423B107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EF47C66" w14:textId="761FB7A1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5</w:t>
            </w:r>
            <w:r w:rsidR="003C6136">
              <w:rPr>
                <w:rFonts w:eastAsia="Times New Roman" w:cs="Times New Roman"/>
                <w:color w:val="000000"/>
                <w:szCs w:val="24"/>
              </w:rPr>
              <w:t>–</w:t>
            </w:r>
            <w:r w:rsidRPr="00D974FC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45551F6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8361C6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EECE46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02251C" w:rsidRPr="00D974FC" w14:paraId="2253E6C9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0833C38D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Race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4E1B298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Whi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18D37C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1A2915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</w:tcPr>
          <w:p w14:paraId="14AF40C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</w:tr>
      <w:tr w:rsidR="0002251C" w:rsidRPr="00D974FC" w14:paraId="50E99CD2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07C9691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4D24AEF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Black or African Americ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291A504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8745D66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</w:tcPr>
          <w:p w14:paraId="332FEED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</w:tr>
      <w:tr w:rsidR="0002251C" w:rsidRPr="00D974FC" w14:paraId="421A5E20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2D31F669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0C6F6FA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American Indian or Alaska N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BFDD70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42FB58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</w:tcPr>
          <w:p w14:paraId="6553275F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02251C" w:rsidRPr="00D974FC" w14:paraId="405EC559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12" w:type="dxa"/>
              <w:right w:w="12" w:type="dxa"/>
            </w:tcMar>
          </w:tcPr>
          <w:p w14:paraId="0899B9B6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C76248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Asia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B652039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191ECD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</w:tcPr>
          <w:p w14:paraId="3638E966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02251C" w:rsidRPr="00D974FC" w14:paraId="74B6185B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0EC5B243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1548064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Native Hawaiian or Pacific Island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1CE642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5E6091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4F84D3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02251C" w:rsidRPr="00D974FC" w14:paraId="6AB666D9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08D146E2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Education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F990E43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Less than high scho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DC50918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AFA8EA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93F413B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02251C" w:rsidRPr="00D974FC" w14:paraId="5F7A0FF2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72947AA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5335BF9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High school gradu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E5C358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27F30C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47DF703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</w:tr>
      <w:tr w:rsidR="0002251C" w:rsidRPr="00D974FC" w14:paraId="5D817F03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68C2994B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C7FBF0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Some colle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BD0D8F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61F8E7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3AA0B54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</w:tr>
      <w:tr w:rsidR="0002251C" w:rsidRPr="00D974FC" w14:paraId="5228B86A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4BF28CB3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30C9D79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-year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601FAC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4FDA91D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24D7FB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02251C" w:rsidRPr="00D974FC" w14:paraId="44AAC495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7F3791C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1E13067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-year degre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70AAB79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F61027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7A79FD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</w:tr>
      <w:tr w:rsidR="0002251C" w:rsidRPr="00D974FC" w14:paraId="4FB50280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12" w:type="dxa"/>
              <w:right w:w="12" w:type="dxa"/>
            </w:tcMar>
          </w:tcPr>
          <w:p w14:paraId="66444FAF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5B1D852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Professional degre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2C4A34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CB873F7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B45CC2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</w:tr>
      <w:tr w:rsidR="0002251C" w:rsidRPr="00D974FC" w14:paraId="6C6BDD07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6E2DD3A5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F1D5767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Doctor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3AEEB0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87A3E1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4AC98B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02251C" w:rsidRPr="00D974FC" w14:paraId="747DEE70" w14:textId="77777777" w:rsidTr="00A23DBC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010B3DFF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b/>
                <w:color w:val="000000"/>
                <w:szCs w:val="24"/>
              </w:rPr>
              <w:t>Income</w:t>
            </w:r>
          </w:p>
        </w:tc>
        <w:tc>
          <w:tcPr>
            <w:tcW w:w="3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7561B35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Less than $10,0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D5E833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DDDAF57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C9C5536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02251C" w:rsidRPr="00D974FC" w14:paraId="1E1FCF8E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1E3143EA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30719F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10,000–$1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27CB84F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5B7676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80760F8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02251C" w:rsidRPr="00D974FC" w14:paraId="1F415093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456A3CA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7A67445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20,000–$2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7C7301D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F8DB973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B1066B7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02251C" w:rsidRPr="00D974FC" w14:paraId="6A435C87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27BCE5E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4CD9CBA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30,000–$3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F02471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56D133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4862B99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02251C" w:rsidRPr="00D974FC" w14:paraId="1F08B468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35419FFA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1A31A1B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40,000–$4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92D40F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821542A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1A69756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02251C" w:rsidRPr="00D974FC" w14:paraId="732DEF96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2BFDBE7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081B0E7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50,000–$5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A6C728C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D733C87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8E5CE74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02251C" w:rsidRPr="00D974FC" w14:paraId="0DC20A3C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444D3737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14C1E35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60,000–$6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02FC04E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2F13D24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BC3488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02251C" w:rsidRPr="00D974FC" w14:paraId="5E836E2E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680F6A33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26A0E87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70,000–$7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9BC2F6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3726A04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759E3C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</w:tr>
      <w:tr w:rsidR="0002251C" w:rsidRPr="00D974FC" w14:paraId="09C801F6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7326B958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FA14E9E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80,000–$8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A51E1BB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124DB713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4A751C3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02251C" w:rsidRPr="00D974FC" w14:paraId="3D9CE9E1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left w:w="12" w:type="dxa"/>
              <w:right w:w="12" w:type="dxa"/>
            </w:tcMar>
          </w:tcPr>
          <w:p w14:paraId="58FFF2A3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E0C40DC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90,000–$99,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67213C78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119ADE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1301B87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02251C" w:rsidRPr="00D974FC" w14:paraId="4F9A3C1E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right w:val="nil"/>
            </w:tcBorders>
            <w:tcMar>
              <w:left w:w="12" w:type="dxa"/>
              <w:right w:w="12" w:type="dxa"/>
            </w:tcMar>
          </w:tcPr>
          <w:p w14:paraId="47C527E4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19836C8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$100,000–$149,9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77A9881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353984D3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7AA96525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02251C" w:rsidRPr="00D974FC" w14:paraId="69E963AE" w14:textId="77777777" w:rsidTr="00A23DBC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2" w:type="dxa"/>
              <w:right w:w="12" w:type="dxa"/>
            </w:tcMar>
          </w:tcPr>
          <w:p w14:paraId="6B013884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28E21631" w14:textId="77777777" w:rsidR="0002251C" w:rsidRPr="00D974FC" w:rsidRDefault="0002251C" w:rsidP="00A23DBC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More than $150,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047A218F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C661090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2" w:type="dxa"/>
              <w:right w:w="12" w:type="dxa"/>
            </w:tcMar>
            <w:vAlign w:val="bottom"/>
            <w:hideMark/>
          </w:tcPr>
          <w:p w14:paraId="52964532" w14:textId="77777777" w:rsidR="0002251C" w:rsidRPr="00D974FC" w:rsidRDefault="0002251C" w:rsidP="00A23D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974F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</w:tbl>
    <w:p w14:paraId="022F1DA3" w14:textId="77777777" w:rsidR="0063716B" w:rsidRDefault="0063716B"/>
    <w:sectPr w:rsidR="00637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1AB289" w16cid:durableId="246342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51C"/>
    <w:rsid w:val="0002251C"/>
    <w:rsid w:val="002E7021"/>
    <w:rsid w:val="00366029"/>
    <w:rsid w:val="003C6136"/>
    <w:rsid w:val="0063716B"/>
    <w:rsid w:val="00862A31"/>
    <w:rsid w:val="00E829FA"/>
    <w:rsid w:val="00F8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802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51C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136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136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9F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6D101E62CD144A7D0F048001BE219" ma:contentTypeVersion="11" ma:contentTypeDescription="Create a new document." ma:contentTypeScope="" ma:versionID="8864cf6b46eb923ab5ecdf63e7baa529">
  <xsd:schema xmlns:xsd="http://www.w3.org/2001/XMLSchema" xmlns:xs="http://www.w3.org/2001/XMLSchema" xmlns:p="http://schemas.microsoft.com/office/2006/metadata/properties" xmlns:ns3="2dd8b185-b33e-405b-9de9-efaf2b0fedad" xmlns:ns4="50c73e66-e3b6-4cdd-9475-707051dc9166" targetNamespace="http://schemas.microsoft.com/office/2006/metadata/properties" ma:root="true" ma:fieldsID="04b7ac1bcaf1401b29a28adc946efc35" ns3:_="" ns4:_="">
    <xsd:import namespace="2dd8b185-b33e-405b-9de9-efaf2b0fedad"/>
    <xsd:import namespace="50c73e66-e3b6-4cdd-9475-707051dc91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d8b185-b33e-405b-9de9-efaf2b0fed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73e66-e3b6-4cdd-9475-707051dc916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E70E20-4537-4CCF-8889-F4A544C37A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0B2BAF-766D-408F-B0BC-EA8E784AE5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31976CA-B9A0-47D5-AFDD-7299D5A5DA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d8b185-b33e-405b-9de9-efaf2b0fedad"/>
    <ds:schemaRef ds:uri="50c73e66-e3b6-4cdd-9475-707051dc91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0T17:47:00Z</dcterms:created>
  <dcterms:modified xsi:type="dcterms:W3CDTF">2021-08-20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6D101E62CD144A7D0F048001BE219</vt:lpwstr>
  </property>
</Properties>
</file>